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C5F1B" w14:textId="77777777" w:rsidR="00057488" w:rsidRPr="00057488" w:rsidRDefault="00057488" w:rsidP="00057488">
      <w:pPr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  <w:r w:rsidRPr="00057488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Building AI Competence in the Healthcare Workforce with the AI for Clinical Care Workshop: </w:t>
      </w:r>
      <w:proofErr w:type="gramStart"/>
      <w:r w:rsidRPr="00057488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a</w:t>
      </w:r>
      <w:proofErr w:type="gramEnd"/>
      <w:r w:rsidRPr="00057488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Bridge2AI for Clinical </w:t>
      </w:r>
      <w:proofErr w:type="spellStart"/>
      <w:r w:rsidRPr="00057488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CHoRUS</w:t>
      </w:r>
      <w:proofErr w:type="spellEnd"/>
      <w:r w:rsidRPr="00057488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Project</w:t>
      </w:r>
    </w:p>
    <w:p w14:paraId="2749522C" w14:textId="77777777" w:rsidR="00057488" w:rsidRPr="00057488" w:rsidRDefault="00057488" w:rsidP="00057488">
      <w:pPr>
        <w:rPr>
          <w:rFonts w:ascii="Arial" w:hAnsi="Arial" w:cs="Arial"/>
          <w:kern w:val="0"/>
          <w:sz w:val="24"/>
          <w:szCs w:val="24"/>
          <w14:ligatures w14:val="none"/>
        </w:rPr>
      </w:pPr>
      <w:r w:rsidRPr="00057488">
        <w:rPr>
          <w:rFonts w:ascii="Arial" w:hAnsi="Arial" w:cs="Arial"/>
          <w:kern w:val="0"/>
          <w:sz w:val="24"/>
          <w:szCs w:val="24"/>
          <w14:ligatures w14:val="none"/>
        </w:rPr>
        <w:t xml:space="preserve">Andrea E. Davidson, BS, Aiden Jose, Benjamin </w:t>
      </w:r>
      <w:proofErr w:type="spellStart"/>
      <w:r w:rsidRPr="00057488">
        <w:rPr>
          <w:rFonts w:ascii="Arial" w:hAnsi="Arial" w:cs="Arial"/>
          <w:kern w:val="0"/>
          <w:sz w:val="24"/>
          <w:szCs w:val="24"/>
          <w14:ligatures w14:val="none"/>
        </w:rPr>
        <w:t>Shickel</w:t>
      </w:r>
      <w:proofErr w:type="spellEnd"/>
      <w:r w:rsidRPr="00057488">
        <w:rPr>
          <w:rFonts w:ascii="Arial" w:hAnsi="Arial" w:cs="Arial"/>
          <w:kern w:val="0"/>
          <w:sz w:val="24"/>
          <w:szCs w:val="24"/>
          <w14:ligatures w14:val="none"/>
        </w:rPr>
        <w:t xml:space="preserve">, PhD, Kaleb E. Smith, PhD, Parisa Rashidi, PhD, Yulia Levites </w:t>
      </w:r>
      <w:proofErr w:type="spellStart"/>
      <w:r w:rsidRPr="00057488">
        <w:rPr>
          <w:rFonts w:ascii="Arial" w:hAnsi="Arial" w:cs="Arial"/>
          <w:kern w:val="0"/>
          <w:sz w:val="24"/>
          <w:szCs w:val="24"/>
          <w14:ligatures w14:val="none"/>
        </w:rPr>
        <w:t>Strekalova</w:t>
      </w:r>
      <w:proofErr w:type="spellEnd"/>
      <w:r w:rsidRPr="00057488">
        <w:rPr>
          <w:rFonts w:ascii="Arial" w:hAnsi="Arial" w:cs="Arial"/>
          <w:kern w:val="0"/>
          <w:sz w:val="24"/>
          <w:szCs w:val="24"/>
          <w14:ligatures w14:val="none"/>
        </w:rPr>
        <w:t>, PhD, MBA, Azra Bihorac, MD, MS</w:t>
      </w:r>
    </w:p>
    <w:p w14:paraId="0CFE44C6" w14:textId="77777777" w:rsidR="00AE30F2" w:rsidRPr="00057488" w:rsidRDefault="00AE30F2">
      <w:pPr>
        <w:rPr>
          <w:rFonts w:ascii="Arial" w:hAnsi="Arial" w:cs="Arial"/>
          <w:sz w:val="24"/>
          <w:szCs w:val="24"/>
        </w:rPr>
      </w:pPr>
    </w:p>
    <w:p w14:paraId="7BE31BA2" w14:textId="1B27B74C" w:rsidR="00804A96" w:rsidRPr="00057488" w:rsidRDefault="00AE30F2" w:rsidP="00057488">
      <w:pPr>
        <w:rPr>
          <w:rFonts w:ascii="Arial" w:hAnsi="Arial" w:cs="Arial"/>
          <w:sz w:val="24"/>
          <w:szCs w:val="24"/>
          <w:u w:val="single"/>
        </w:rPr>
      </w:pPr>
      <w:r w:rsidRPr="00057488">
        <w:rPr>
          <w:rFonts w:ascii="Arial" w:hAnsi="Arial" w:cs="Arial"/>
          <w:sz w:val="24"/>
          <w:szCs w:val="24"/>
          <w:u w:val="single"/>
        </w:rPr>
        <w:t xml:space="preserve">Supplementary Materials 5: Bridge2AI </w:t>
      </w:r>
      <w:proofErr w:type="spellStart"/>
      <w:r w:rsidRPr="00057488">
        <w:rPr>
          <w:rFonts w:ascii="Arial" w:hAnsi="Arial" w:cs="Arial"/>
          <w:sz w:val="24"/>
          <w:szCs w:val="24"/>
          <w:u w:val="single"/>
        </w:rPr>
        <w:t>CHoRUS</w:t>
      </w:r>
      <w:proofErr w:type="spellEnd"/>
      <w:r w:rsidRPr="00057488">
        <w:rPr>
          <w:rFonts w:ascii="Arial" w:hAnsi="Arial" w:cs="Arial"/>
          <w:sz w:val="24"/>
          <w:szCs w:val="24"/>
          <w:u w:val="single"/>
        </w:rPr>
        <w:t xml:space="preserve"> </w:t>
      </w:r>
      <w:r w:rsidR="00804A96" w:rsidRPr="00057488">
        <w:rPr>
          <w:rFonts w:ascii="Arial" w:hAnsi="Arial" w:cs="Arial"/>
          <w:sz w:val="24"/>
          <w:szCs w:val="24"/>
          <w:u w:val="single"/>
        </w:rPr>
        <w:t xml:space="preserve">Consortia </w:t>
      </w:r>
      <w:r w:rsidRPr="00057488">
        <w:rPr>
          <w:rFonts w:ascii="Arial" w:hAnsi="Arial" w:cs="Arial"/>
          <w:sz w:val="24"/>
          <w:szCs w:val="24"/>
          <w:u w:val="single"/>
        </w:rPr>
        <w:t>L</w:t>
      </w:r>
      <w:r w:rsidR="00804A96" w:rsidRPr="00057488">
        <w:rPr>
          <w:rFonts w:ascii="Arial" w:hAnsi="Arial" w:cs="Arial"/>
          <w:sz w:val="24"/>
          <w:szCs w:val="24"/>
          <w:u w:val="single"/>
        </w:rPr>
        <w:t xml:space="preserve">ist as of </w:t>
      </w:r>
      <w:r w:rsidRPr="00057488">
        <w:rPr>
          <w:rFonts w:ascii="Arial" w:hAnsi="Arial" w:cs="Arial"/>
          <w:sz w:val="24"/>
          <w:szCs w:val="24"/>
          <w:u w:val="single"/>
        </w:rPr>
        <w:t>October 15</w:t>
      </w:r>
      <w:r w:rsidRPr="00057488">
        <w:rPr>
          <w:rFonts w:ascii="Arial" w:hAnsi="Arial" w:cs="Arial"/>
          <w:sz w:val="24"/>
          <w:szCs w:val="24"/>
          <w:u w:val="single"/>
          <w:vertAlign w:val="superscript"/>
        </w:rPr>
        <w:t>th</w:t>
      </w:r>
      <w:r w:rsidRPr="00057488">
        <w:rPr>
          <w:rFonts w:ascii="Arial" w:hAnsi="Arial" w:cs="Arial"/>
          <w:sz w:val="24"/>
          <w:szCs w:val="24"/>
          <w:u w:val="single"/>
        </w:rPr>
        <w:t>, 2024</w:t>
      </w:r>
    </w:p>
    <w:p w14:paraId="5DAF9DFF" w14:textId="77777777" w:rsidR="00AE30F2" w:rsidRPr="00057488" w:rsidRDefault="00AE30F2" w:rsidP="00AE30F2">
      <w:pPr>
        <w:jc w:val="center"/>
        <w:rPr>
          <w:rFonts w:ascii="Arial" w:hAnsi="Arial" w:cs="Arial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04A96" w:rsidRPr="00057488" w14:paraId="2696B68E" w14:textId="77777777" w:rsidTr="00804A96">
        <w:trPr>
          <w:trHeight w:val="431"/>
        </w:trPr>
        <w:tc>
          <w:tcPr>
            <w:tcW w:w="4675" w:type="dxa"/>
            <w:shd w:val="clear" w:color="auto" w:fill="8EAADB" w:themeFill="accent1" w:themeFillTint="99"/>
          </w:tcPr>
          <w:p w14:paraId="33258F21" w14:textId="257338A2" w:rsidR="00804A96" w:rsidRPr="00057488" w:rsidRDefault="00804A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748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uthor's name </w:t>
            </w:r>
          </w:p>
        </w:tc>
        <w:tc>
          <w:tcPr>
            <w:tcW w:w="4675" w:type="dxa"/>
            <w:shd w:val="clear" w:color="auto" w:fill="8EAADB" w:themeFill="accent1" w:themeFillTint="99"/>
          </w:tcPr>
          <w:p w14:paraId="42F0AFD7" w14:textId="58381F3E" w:rsidR="00804A96" w:rsidRPr="00057488" w:rsidRDefault="00804A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748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ffiliated Institution </w:t>
            </w:r>
          </w:p>
        </w:tc>
      </w:tr>
      <w:tr w:rsidR="00804A96" w:rsidRPr="00057488" w14:paraId="1A7F23FB" w14:textId="77777777" w:rsidTr="00804A96">
        <w:tc>
          <w:tcPr>
            <w:tcW w:w="4675" w:type="dxa"/>
          </w:tcPr>
          <w:p w14:paraId="04652076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Gari D. Clifford</w:t>
            </w:r>
          </w:p>
          <w:p w14:paraId="7EE62B31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1A608750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Emory University and Georgia Institute of Technology</w:t>
            </w:r>
          </w:p>
          <w:p w14:paraId="5F13ED30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5C54282D" w14:textId="77777777" w:rsidTr="00804A96">
        <w:tc>
          <w:tcPr>
            <w:tcW w:w="4675" w:type="dxa"/>
          </w:tcPr>
          <w:p w14:paraId="41950AE1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Eric S. Rosenthal</w:t>
            </w:r>
          </w:p>
          <w:p w14:paraId="1A9409FC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622831A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Department of Neurology, Massachusetts General Hospital, Boston, MA 02114</w:t>
            </w:r>
          </w:p>
          <w:p w14:paraId="3C4FCC0F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10474291" w14:textId="77777777" w:rsidTr="00804A96">
        <w:tc>
          <w:tcPr>
            <w:tcW w:w="4675" w:type="dxa"/>
          </w:tcPr>
          <w:p w14:paraId="742F7B52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Sachin Mehta</w:t>
            </w:r>
          </w:p>
          <w:p w14:paraId="23962030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182A741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Department of Anesthesiology, Duke University School of Medicine </w:t>
            </w:r>
          </w:p>
          <w:p w14:paraId="515DA31C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1F9B0172" w14:textId="77777777" w:rsidTr="00804A96">
        <w:tc>
          <w:tcPr>
            <w:tcW w:w="4675" w:type="dxa"/>
          </w:tcPr>
          <w:p w14:paraId="1AA8E612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Michael J. Young, MD, MPhil</w:t>
            </w:r>
          </w:p>
          <w:p w14:paraId="18D15C8A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51DEDCC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Center for Neurotechnology and </w:t>
            </w:r>
            <w:proofErr w:type="spellStart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Neurorecovery</w:t>
            </w:r>
            <w:proofErr w:type="spellEnd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, Department of Neurology, Massachusetts General Hospital and Harvard Medical School</w:t>
            </w:r>
          </w:p>
          <w:p w14:paraId="32D7E5E3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7B4D829C" w14:textId="77777777" w:rsidTr="00804A96">
        <w:tc>
          <w:tcPr>
            <w:tcW w:w="4675" w:type="dxa"/>
          </w:tcPr>
          <w:p w14:paraId="5EEE058B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Mihai V </w:t>
            </w:r>
            <w:proofErr w:type="spellStart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Podgoreanu</w:t>
            </w:r>
            <w:proofErr w:type="spellEnd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, MD</w:t>
            </w:r>
          </w:p>
          <w:p w14:paraId="18932CF0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2FAA4DBF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Division of Cardiothoracic Anesthesiology and Critical Care, Duke University, Durham, NC</w:t>
            </w:r>
          </w:p>
          <w:p w14:paraId="612FA157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67F3CA07" w14:textId="77777777" w:rsidTr="00804A96">
        <w:tc>
          <w:tcPr>
            <w:tcW w:w="4675" w:type="dxa"/>
          </w:tcPr>
          <w:p w14:paraId="11D22B7C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Murad </w:t>
            </w:r>
            <w:proofErr w:type="spellStart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Megjhani</w:t>
            </w:r>
            <w:proofErr w:type="spellEnd"/>
          </w:p>
          <w:p w14:paraId="67988C1C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1F1C0D84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1 Department of Neurology, Columbia University, NY, United States of America</w:t>
            </w: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br/>
              <w:t>2 Program for Hospital and Intensive Care Informatics, Department of Neurology, Columbia University, NY, United States of America</w:t>
            </w:r>
          </w:p>
          <w:p w14:paraId="62440EAC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5230088C" w14:textId="77777777" w:rsidTr="00804A96">
        <w:tc>
          <w:tcPr>
            <w:tcW w:w="4675" w:type="dxa"/>
          </w:tcPr>
          <w:p w14:paraId="4ADF8AC7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Matthew A. Reyna</w:t>
            </w:r>
          </w:p>
          <w:p w14:paraId="0E9A5DD1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22061BF6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Department of Biomedical Informatics, Emory University, Atlanta, GA, USA</w:t>
            </w:r>
          </w:p>
          <w:p w14:paraId="530DC449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2633AEFA" w14:textId="77777777" w:rsidTr="00804A96">
        <w:tc>
          <w:tcPr>
            <w:tcW w:w="4675" w:type="dxa"/>
          </w:tcPr>
          <w:p w14:paraId="7A619369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Craig S. Jabaley, MD, FCCM</w:t>
            </w:r>
          </w:p>
          <w:p w14:paraId="17C4CF82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30E8CC76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(1) Department of Anesthesiology, Emory University School of Medicine, Atlanta, GA, USA; (2) Emory Critical Care Center, Atlanta, GA, USA</w:t>
            </w:r>
          </w:p>
          <w:p w14:paraId="7459703C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09FFB43D" w14:textId="77777777" w:rsidTr="00804A96">
        <w:tc>
          <w:tcPr>
            <w:tcW w:w="4675" w:type="dxa"/>
          </w:tcPr>
          <w:p w14:paraId="652A1FEF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Joo Heung Yoon</w:t>
            </w:r>
          </w:p>
          <w:p w14:paraId="27CC65FE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77D2139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Division of Pulmonary, Allergy, Critical Care, and Sleep Medicine, University of Pittsburgh, Pittsburgh, PA </w:t>
            </w:r>
          </w:p>
          <w:p w14:paraId="67718B73" w14:textId="392DB183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0A4CC842" w14:textId="77777777" w:rsidTr="00804A96">
        <w:tc>
          <w:tcPr>
            <w:tcW w:w="4675" w:type="dxa"/>
          </w:tcPr>
          <w:p w14:paraId="510444E3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Tom Pollard</w:t>
            </w:r>
          </w:p>
          <w:p w14:paraId="31B24C7F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B25B535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MIT Laboratory for Computational Physiology, Institute for Medical Engineering and Science, Massachusetts Institute of Technology, Cambridge, MA 02142</w:t>
            </w:r>
          </w:p>
          <w:p w14:paraId="202D70CA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50D3ACDB" w14:textId="77777777" w:rsidTr="00804A96">
        <w:tc>
          <w:tcPr>
            <w:tcW w:w="4675" w:type="dxa"/>
          </w:tcPr>
          <w:p w14:paraId="5AC0EB61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Vitaly </w:t>
            </w:r>
            <w:proofErr w:type="spellStart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Herasevich</w:t>
            </w:r>
            <w:proofErr w:type="spellEnd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, MD, PhD</w:t>
            </w:r>
          </w:p>
          <w:p w14:paraId="3EAB3B68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DE8DFCA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Department of Anesthesiology and Perioperative Medicine, Mayo Clinic, Rochester, MN</w:t>
            </w:r>
          </w:p>
          <w:p w14:paraId="4A12DDCC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4D05F32A" w14:textId="77777777" w:rsidTr="00804A96">
        <w:tc>
          <w:tcPr>
            <w:tcW w:w="4675" w:type="dxa"/>
          </w:tcPr>
          <w:p w14:paraId="26BED67E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Andrew E Williams</w:t>
            </w:r>
          </w:p>
          <w:p w14:paraId="5EFDF23B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7A174FD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Tufts Medical Center, Institute for Clinical Research and Health Policy Studies</w:t>
            </w:r>
          </w:p>
          <w:p w14:paraId="4F42B426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56858B5A" w14:textId="77777777" w:rsidTr="00804A96">
        <w:tc>
          <w:tcPr>
            <w:tcW w:w="4675" w:type="dxa"/>
          </w:tcPr>
          <w:p w14:paraId="129DFBC4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Soojin Park</w:t>
            </w:r>
          </w:p>
          <w:p w14:paraId="784E7888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048E0E62" w14:textId="3890CB9A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Columbia University </w:t>
            </w:r>
            <w:proofErr w:type="spellStart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Vagelos</w:t>
            </w:r>
            <w:proofErr w:type="spellEnd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 College of Physicians and Surgeons, New York-Presbyterian Hospital</w:t>
            </w:r>
          </w:p>
          <w:p w14:paraId="7572F748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07EC3083" w14:textId="77777777" w:rsidTr="00804A96">
        <w:tc>
          <w:tcPr>
            <w:tcW w:w="4675" w:type="dxa"/>
          </w:tcPr>
          <w:p w14:paraId="0B6C5D5D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Jennifer A. Muszynski</w:t>
            </w:r>
          </w:p>
          <w:p w14:paraId="5C3FE1D2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163B46AB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Division of Critical Care Medicine, Nationwide Children's Hospital, Columbus, Ohio</w:t>
            </w:r>
          </w:p>
          <w:p w14:paraId="19C7253C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3D82BE4D" w14:textId="77777777" w:rsidTr="00804A96">
        <w:tc>
          <w:tcPr>
            <w:tcW w:w="4675" w:type="dxa"/>
          </w:tcPr>
          <w:p w14:paraId="61A6B6C5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Xiang Li</w:t>
            </w:r>
          </w:p>
          <w:p w14:paraId="01064BF6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6D089137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Massachusetts General Hospital</w:t>
            </w:r>
          </w:p>
          <w:p w14:paraId="699CC01B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101E83D4" w14:textId="77777777" w:rsidTr="00804A96">
        <w:tc>
          <w:tcPr>
            <w:tcW w:w="4675" w:type="dxa"/>
          </w:tcPr>
          <w:p w14:paraId="2C6C591A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Paul Vespa</w:t>
            </w:r>
          </w:p>
          <w:p w14:paraId="5BCB63E4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3DA444B5" w14:textId="0DF7832F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David </w:t>
            </w:r>
            <w:proofErr w:type="spellStart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Gefffen</w:t>
            </w:r>
            <w:proofErr w:type="spellEnd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 School of Medicine at UCLA</w:t>
            </w:r>
          </w:p>
          <w:p w14:paraId="24C40C74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1E3304F6" w14:textId="77777777" w:rsidTr="00804A96">
        <w:tc>
          <w:tcPr>
            <w:tcW w:w="4675" w:type="dxa"/>
          </w:tcPr>
          <w:p w14:paraId="62D1E483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 xml:space="preserve">Gloria </w:t>
            </w:r>
            <w:proofErr w:type="spellStart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Hyunjung</w:t>
            </w:r>
            <w:proofErr w:type="spellEnd"/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, Kwak, PhD</w:t>
            </w:r>
          </w:p>
          <w:p w14:paraId="7DB40CA4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42E5247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Center for Data Science, Nell Hodgson Woodruff School of Nursing, Emory University, Atlanta, GA, USA</w:t>
            </w:r>
          </w:p>
          <w:p w14:paraId="7F55EB5B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2D2B501A" w14:textId="77777777" w:rsidTr="00804A96">
        <w:tc>
          <w:tcPr>
            <w:tcW w:w="4675" w:type="dxa"/>
          </w:tcPr>
          <w:p w14:paraId="5BDAD24B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Cynthia Rudin</w:t>
            </w:r>
          </w:p>
          <w:p w14:paraId="2652116F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07ED35E8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Duke University</w:t>
            </w:r>
          </w:p>
          <w:p w14:paraId="35738E6A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4A96" w:rsidRPr="00057488" w14:paraId="0DAA56C9" w14:textId="77777777" w:rsidTr="00804A96">
        <w:tc>
          <w:tcPr>
            <w:tcW w:w="4675" w:type="dxa"/>
          </w:tcPr>
          <w:p w14:paraId="1E42C4DE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Jared Houghtaling</w:t>
            </w:r>
          </w:p>
          <w:p w14:paraId="4B4B20A7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</w:tcPr>
          <w:p w14:paraId="74329C30" w14:textId="77777777" w:rsidR="00804A96" w:rsidRPr="00057488" w:rsidRDefault="00804A96" w:rsidP="00804A9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7488">
              <w:rPr>
                <w:rFonts w:ascii="Arial" w:hAnsi="Arial" w:cs="Arial"/>
                <w:color w:val="000000"/>
                <w:sz w:val="24"/>
                <w:szCs w:val="24"/>
              </w:rPr>
              <w:t>Tufts Medicine - Institute for Clinical Research and Health Policy Studies (ICRHPS)</w:t>
            </w:r>
          </w:p>
          <w:p w14:paraId="1C308D52" w14:textId="77777777" w:rsidR="00804A96" w:rsidRPr="00057488" w:rsidRDefault="00804A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2D6661E" w14:textId="77777777" w:rsidR="00804A96" w:rsidRPr="00057488" w:rsidRDefault="00804A96">
      <w:pPr>
        <w:rPr>
          <w:rFonts w:ascii="Arial" w:hAnsi="Arial" w:cs="Arial"/>
          <w:sz w:val="24"/>
          <w:szCs w:val="24"/>
        </w:rPr>
      </w:pPr>
    </w:p>
    <w:sectPr w:rsidR="00804A96" w:rsidRPr="00057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E74ABE" w14:textId="77777777" w:rsidR="00E27D4D" w:rsidRDefault="00E27D4D" w:rsidP="00804A96">
      <w:pPr>
        <w:spacing w:after="0" w:line="240" w:lineRule="auto"/>
      </w:pPr>
      <w:r>
        <w:separator/>
      </w:r>
    </w:p>
  </w:endnote>
  <w:endnote w:type="continuationSeparator" w:id="0">
    <w:p w14:paraId="41CBE8A6" w14:textId="77777777" w:rsidR="00E27D4D" w:rsidRDefault="00E27D4D" w:rsidP="0080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8F6292" w14:textId="77777777" w:rsidR="00E27D4D" w:rsidRDefault="00E27D4D" w:rsidP="00804A96">
      <w:pPr>
        <w:spacing w:after="0" w:line="240" w:lineRule="auto"/>
      </w:pPr>
      <w:r>
        <w:separator/>
      </w:r>
    </w:p>
  </w:footnote>
  <w:footnote w:type="continuationSeparator" w:id="0">
    <w:p w14:paraId="0E7EA29F" w14:textId="77777777" w:rsidR="00E27D4D" w:rsidRDefault="00E27D4D" w:rsidP="0080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96"/>
    <w:rsid w:val="00057488"/>
    <w:rsid w:val="00255B51"/>
    <w:rsid w:val="00541E88"/>
    <w:rsid w:val="005E6E31"/>
    <w:rsid w:val="00804A96"/>
    <w:rsid w:val="00970C78"/>
    <w:rsid w:val="009B10DE"/>
    <w:rsid w:val="00A84641"/>
    <w:rsid w:val="00AE30F2"/>
    <w:rsid w:val="00B41AD0"/>
    <w:rsid w:val="00E27D4D"/>
    <w:rsid w:val="00F6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884639"/>
  <w15:chartTrackingRefBased/>
  <w15:docId w15:val="{907A5359-B2A1-4982-B332-D589DB36D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4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A96"/>
  </w:style>
  <w:style w:type="paragraph" w:styleId="Footer">
    <w:name w:val="footer"/>
    <w:basedOn w:val="Normal"/>
    <w:link w:val="FooterChar"/>
    <w:uiPriority w:val="99"/>
    <w:unhideWhenUsed/>
    <w:rsid w:val="00804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ence, Sara M.</dc:creator>
  <cp:keywords/>
  <dc:description/>
  <cp:lastModifiedBy>Davidson,Andrea E</cp:lastModifiedBy>
  <cp:revision>4</cp:revision>
  <dcterms:created xsi:type="dcterms:W3CDTF">2024-10-17T18:46:00Z</dcterms:created>
  <dcterms:modified xsi:type="dcterms:W3CDTF">2024-11-13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c1ea61-c0fe-438d-9422-d9caf4802a57</vt:lpwstr>
  </property>
</Properties>
</file>